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6"/>
        <w:gridCol w:w="829"/>
        <w:gridCol w:w="610"/>
        <w:gridCol w:w="651"/>
        <w:gridCol w:w="512"/>
        <w:gridCol w:w="438"/>
        <w:gridCol w:w="951"/>
        <w:gridCol w:w="708"/>
        <w:gridCol w:w="541"/>
        <w:gridCol w:w="546"/>
        <w:gridCol w:w="836"/>
        <w:gridCol w:w="708"/>
        <w:gridCol w:w="540"/>
      </w:tblGrid>
      <w:tr w:rsidR="0048283A" w:rsidRPr="00CC2A1A" w14:paraId="22E97A88" w14:textId="77777777" w:rsidTr="00EF5656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8703764" w14:textId="77777777" w:rsidR="0048283A" w:rsidRPr="00CC2A1A" w:rsidRDefault="0048283A" w:rsidP="00EF5656">
            <w:pPr>
              <w:spacing w:line="360" w:lineRule="auto"/>
              <w:rPr>
                <w:sz w:val="19"/>
                <w:szCs w:val="19"/>
                <w:lang w:val="en-US"/>
              </w:rPr>
            </w:pPr>
            <w:bookmarkStart w:id="0" w:name="_GoBack"/>
            <w:bookmarkEnd w:id="0"/>
            <w:r w:rsidRPr="00CC2A1A">
              <w:rPr>
                <w:b/>
                <w:bCs/>
                <w:sz w:val="19"/>
                <w:szCs w:val="19"/>
                <w:lang w:val="en-US"/>
              </w:rPr>
              <w:t>Sample</w:t>
            </w:r>
          </w:p>
        </w:tc>
        <w:tc>
          <w:tcPr>
            <w:tcW w:w="2602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409E939" w14:textId="77777777" w:rsidR="0048283A" w:rsidRPr="00CC2A1A" w:rsidRDefault="0048283A" w:rsidP="00EF5656">
            <w:pPr>
              <w:spacing w:line="360" w:lineRule="auto"/>
              <w:jc w:val="center"/>
              <w:rPr>
                <w:sz w:val="19"/>
                <w:szCs w:val="19"/>
                <w:lang w:val="en-US"/>
              </w:rPr>
            </w:pPr>
            <w:r w:rsidRPr="00CC2A1A">
              <w:rPr>
                <w:b/>
                <w:bCs/>
                <w:sz w:val="19"/>
                <w:szCs w:val="19"/>
                <w:lang w:val="en-US"/>
              </w:rPr>
              <w:t>Micro-expansion joint milling</w:t>
            </w:r>
          </w:p>
        </w:tc>
        <w:tc>
          <w:tcPr>
            <w:tcW w:w="2638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B44E6C8" w14:textId="77777777" w:rsidR="0048283A" w:rsidRPr="00CC2A1A" w:rsidRDefault="0048283A" w:rsidP="00EF5656">
            <w:pPr>
              <w:spacing w:line="360" w:lineRule="auto"/>
              <w:jc w:val="center"/>
              <w:rPr>
                <w:sz w:val="19"/>
                <w:szCs w:val="19"/>
                <w:lang w:val="en-US"/>
              </w:rPr>
            </w:pPr>
            <w:r w:rsidRPr="00CC2A1A">
              <w:rPr>
                <w:b/>
                <w:bCs/>
                <w:sz w:val="19"/>
                <w:szCs w:val="19"/>
                <w:lang w:val="en-US"/>
              </w:rPr>
              <w:t>Rough milling</w:t>
            </w:r>
          </w:p>
        </w:tc>
        <w:tc>
          <w:tcPr>
            <w:tcW w:w="263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D564D89" w14:textId="77777777" w:rsidR="0048283A" w:rsidRPr="00CC2A1A" w:rsidRDefault="0048283A" w:rsidP="00EF5656">
            <w:pPr>
              <w:spacing w:line="360" w:lineRule="auto"/>
              <w:jc w:val="center"/>
              <w:rPr>
                <w:sz w:val="19"/>
                <w:szCs w:val="19"/>
                <w:lang w:val="en-US"/>
              </w:rPr>
            </w:pPr>
            <w:r w:rsidRPr="00CC2A1A">
              <w:rPr>
                <w:b/>
                <w:bCs/>
                <w:sz w:val="19"/>
                <w:szCs w:val="19"/>
                <w:lang w:val="en-US"/>
              </w:rPr>
              <w:t>Fine milling</w:t>
            </w:r>
          </w:p>
        </w:tc>
      </w:tr>
      <w:tr w:rsidR="0048283A" w:rsidRPr="00CC2A1A" w14:paraId="146941AD" w14:textId="77777777" w:rsidTr="00EF5656">
        <w:trPr>
          <w:trHeight w:val="815"/>
        </w:trPr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20E6D53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E84F2A7" w14:textId="77777777" w:rsidR="0048283A" w:rsidRPr="00CC2A1A" w:rsidRDefault="0048283A" w:rsidP="00EF565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distance from lamella [</w:t>
            </w:r>
            <w:proofErr w:type="spellStart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D5DC0EB" w14:textId="77777777" w:rsidR="0048283A" w:rsidRPr="00CC2A1A" w:rsidRDefault="0048283A" w:rsidP="00EF565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width [</w:t>
            </w:r>
            <w:proofErr w:type="spellStart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0BEBF74" w14:textId="77777777" w:rsidR="0048283A" w:rsidRPr="00CC2A1A" w:rsidRDefault="0048283A" w:rsidP="00EF565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current [</w:t>
            </w:r>
            <w:proofErr w:type="spellStart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  <w:proofErr w:type="spellEnd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0C394F1" w14:textId="77777777" w:rsidR="0048283A" w:rsidRPr="00CC2A1A" w:rsidRDefault="0048283A" w:rsidP="00EF565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time [s]</w:t>
            </w: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A35A630" w14:textId="77777777" w:rsidR="0048283A" w:rsidRPr="00CC2A1A" w:rsidRDefault="0048283A" w:rsidP="00EF565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ste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7354199" w14:textId="77777777" w:rsidR="0048283A" w:rsidRPr="00CC2A1A" w:rsidRDefault="0048283A" w:rsidP="00EF565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nominal lamella thickness [</w:t>
            </w:r>
            <w:proofErr w:type="spellStart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CC2A1A">
              <w:rPr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1227356" w14:textId="77777777" w:rsidR="0048283A" w:rsidRPr="00CC2A1A" w:rsidRDefault="0048283A" w:rsidP="00EF565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C2A1A">
              <w:rPr>
                <w:sz w:val="16"/>
                <w:szCs w:val="16"/>
                <w:lang w:val="en-US"/>
              </w:rPr>
              <w:t>current [</w:t>
            </w:r>
            <w:proofErr w:type="spellStart"/>
            <w:r w:rsidRPr="00CC2A1A">
              <w:rPr>
                <w:sz w:val="16"/>
                <w:szCs w:val="16"/>
                <w:lang w:val="en-US"/>
              </w:rPr>
              <w:t>nA</w:t>
            </w:r>
            <w:proofErr w:type="spellEnd"/>
            <w:r w:rsidRPr="00CC2A1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1AF5B2C" w14:textId="77777777" w:rsidR="0048283A" w:rsidRPr="00CC2A1A" w:rsidRDefault="0048283A" w:rsidP="00EF565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C2A1A">
              <w:rPr>
                <w:sz w:val="16"/>
                <w:szCs w:val="16"/>
                <w:lang w:val="en-US"/>
              </w:rPr>
              <w:t>time [s]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F4971EA" w14:textId="77777777" w:rsidR="0048283A" w:rsidRPr="00CC2A1A" w:rsidRDefault="0048283A" w:rsidP="00EF565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C2A1A">
              <w:rPr>
                <w:sz w:val="16"/>
                <w:szCs w:val="16"/>
                <w:lang w:val="en-US"/>
              </w:rPr>
              <w:t>ste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FA3F590" w14:textId="77777777" w:rsidR="0048283A" w:rsidRPr="00CC2A1A" w:rsidRDefault="0048283A" w:rsidP="00EF565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C2A1A">
              <w:rPr>
                <w:sz w:val="16"/>
                <w:szCs w:val="16"/>
                <w:lang w:val="en-US"/>
              </w:rPr>
              <w:t>nominal lamella thickness [nm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010657C" w14:textId="77777777" w:rsidR="0048283A" w:rsidRPr="00CC2A1A" w:rsidRDefault="0048283A" w:rsidP="00EF565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C2A1A">
              <w:rPr>
                <w:sz w:val="16"/>
                <w:szCs w:val="16"/>
                <w:lang w:val="en-US"/>
              </w:rPr>
              <w:t>current [</w:t>
            </w:r>
            <w:proofErr w:type="spellStart"/>
            <w:r w:rsidRPr="00CC2A1A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CC2A1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0122D86" w14:textId="77777777" w:rsidR="0048283A" w:rsidRPr="00CC2A1A" w:rsidRDefault="0048283A" w:rsidP="00EF565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CC2A1A">
              <w:rPr>
                <w:sz w:val="16"/>
                <w:szCs w:val="16"/>
                <w:lang w:val="en-US"/>
              </w:rPr>
              <w:t>time [s]</w:t>
            </w:r>
          </w:p>
        </w:tc>
      </w:tr>
      <w:tr w:rsidR="0048283A" w:rsidRPr="00CC2A1A" w14:paraId="6291618B" w14:textId="77777777" w:rsidTr="00EF5656">
        <w:trPr>
          <w:trHeight w:val="228"/>
        </w:trPr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5095514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Sum15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211A1D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97A196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C2C96A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59C342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48A5BF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AF706B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1C9A19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F48715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8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931413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19FCBA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0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A55668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94AB86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10</w:t>
            </w:r>
          </w:p>
        </w:tc>
      </w:tr>
      <w:tr w:rsidR="0048283A" w:rsidRPr="00CC2A1A" w14:paraId="6D5829DF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E5803AF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19249E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4293FF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D86B60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402DEB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D273C6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545AD3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D12D06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5D0D1F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713911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4B257E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8E3215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C83F4E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50</w:t>
            </w:r>
          </w:p>
        </w:tc>
      </w:tr>
      <w:tr w:rsidR="0048283A" w:rsidRPr="00CC2A1A" w14:paraId="703151CA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A4B40ED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406BA1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11EA13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F1C453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A979D9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586023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1111AE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841FEF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6DF048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4BE5F4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65905C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03F499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6F6ABF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283A" w:rsidRPr="00CC2A1A" w14:paraId="296836B4" w14:textId="77777777" w:rsidTr="00EF5656">
        <w:trPr>
          <w:trHeight w:val="228"/>
        </w:trPr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F1BB1D6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HeLa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482378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2993F9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C2A306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98F5BA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BBCAC5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02BDA0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D56F09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B57B7D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4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F3503A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FD924B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86313B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BF74D9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60</w:t>
            </w:r>
          </w:p>
        </w:tc>
      </w:tr>
      <w:tr w:rsidR="0048283A" w:rsidRPr="00CC2A1A" w14:paraId="069D83DA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E076E9C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E2B1AA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6A9890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0FA92A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7D90B0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C88D6C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8A42B7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D25582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CB32EF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11DF4D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54631D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0F31A9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94FD4A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283A" w:rsidRPr="00CC2A1A" w14:paraId="4C660337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3D807CD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1B039D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0A8867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C3B391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14:paraId="770A8B4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A8E5E7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2CBBBB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CEC972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B6F4D7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7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7FBC51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0C3FA5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966A06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125A63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283A" w:rsidRPr="00CC2A1A" w14:paraId="78EECD76" w14:textId="77777777" w:rsidTr="00EF5656">
        <w:trPr>
          <w:trHeight w:val="228"/>
        </w:trPr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096253C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C2A1A">
              <w:rPr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CC2A1A">
              <w:rPr>
                <w:i/>
                <w:iCs/>
                <w:sz w:val="18"/>
                <w:szCs w:val="18"/>
                <w:lang w:val="en-US"/>
              </w:rPr>
              <w:t>huxleyi</w:t>
            </w:r>
            <w:proofErr w:type="spellEnd"/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B1F108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1C967C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69E273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C54931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39A8FB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B888DE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0B91E7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8D216D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EC21F1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830E83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80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74A4F4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8D0AFA2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40</w:t>
            </w:r>
          </w:p>
        </w:tc>
      </w:tr>
      <w:tr w:rsidR="0048283A" w:rsidRPr="00CC2A1A" w14:paraId="28452AD8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C4D328E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8997A2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2F115A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5D83A1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339C54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A52C3E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43195D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D4DF95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362C30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8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EE120F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DBA5E6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1C4518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377DC2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40</w:t>
            </w:r>
          </w:p>
        </w:tc>
      </w:tr>
      <w:tr w:rsidR="0048283A" w:rsidRPr="00CC2A1A" w14:paraId="77D59EB8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0896B2D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2E1547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97359F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95019B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0F63DC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1ADE74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78DA1E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F88530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BE7483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8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2CB36D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904629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846744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1E7773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40</w:t>
            </w:r>
          </w:p>
        </w:tc>
      </w:tr>
      <w:tr w:rsidR="0048283A" w:rsidRPr="00CC2A1A" w14:paraId="2D1B562B" w14:textId="77777777" w:rsidTr="00EF5656">
        <w:trPr>
          <w:trHeight w:val="228"/>
        </w:trPr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936F0F4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C2A1A">
              <w:rPr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C2A1A">
              <w:rPr>
                <w:i/>
                <w:iCs/>
                <w:sz w:val="18"/>
                <w:szCs w:val="18"/>
                <w:lang w:val="en-US"/>
              </w:rPr>
              <w:t>reinhardtii</w:t>
            </w:r>
            <w:proofErr w:type="spellEnd"/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BC6A11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E1E26F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5CA0CD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35AE9E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1CCD27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9B2B68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8116C0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F6B171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A61F4E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AFCD4B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80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079ADC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70B71D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80</w:t>
            </w:r>
          </w:p>
        </w:tc>
      </w:tr>
      <w:tr w:rsidR="0048283A" w:rsidRPr="00CC2A1A" w14:paraId="0CCFF7BF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CC57C47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F3D5C4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00ACBC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937F737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313F11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F14DFC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EDA198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012456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7FC854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D93173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EED976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BD72EA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9249E0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90</w:t>
            </w:r>
          </w:p>
        </w:tc>
      </w:tr>
      <w:tr w:rsidR="0048283A" w:rsidRPr="00CC2A1A" w14:paraId="2525B9FE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16015A8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E2B9B8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9F99D0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809BE1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8CDE95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E7EAEC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D035318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3979AE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A1E924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1DF232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855970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6905A1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ADCD6B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</w:t>
            </w:r>
          </w:p>
        </w:tc>
      </w:tr>
      <w:tr w:rsidR="0048283A" w:rsidRPr="00CC2A1A" w14:paraId="07256ED4" w14:textId="77777777" w:rsidTr="00EF5656">
        <w:trPr>
          <w:trHeight w:val="228"/>
        </w:trPr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35D0FC1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C2A1A">
              <w:rPr>
                <w:i/>
                <w:iCs/>
                <w:sz w:val="18"/>
                <w:szCs w:val="18"/>
                <w:lang w:val="en-US"/>
              </w:rPr>
              <w:t>S. cerevisiae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43227B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32A980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418459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232E9BA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63D7B2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FAB822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1AD085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6256984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44DAF1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343D44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80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C33CBD0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A1EB57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80</w:t>
            </w:r>
          </w:p>
        </w:tc>
      </w:tr>
      <w:tr w:rsidR="0048283A" w:rsidRPr="00CC2A1A" w14:paraId="304529C1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2197C94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6CD112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417173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4E3BA2E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F6A5EF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EC8EA0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CC84F9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BA21D5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54D339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DC18B5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50B4DC5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DB324D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7C99B86D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90</w:t>
            </w:r>
          </w:p>
        </w:tc>
      </w:tr>
      <w:tr w:rsidR="0048283A" w:rsidRPr="00CC2A1A" w14:paraId="0066AF6A" w14:textId="77777777" w:rsidTr="00EF5656">
        <w:trPr>
          <w:trHeight w:val="228"/>
        </w:trPr>
        <w:tc>
          <w:tcPr>
            <w:tcW w:w="11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85FAA33" w14:textId="77777777" w:rsidR="0048283A" w:rsidRPr="00CC2A1A" w:rsidRDefault="0048283A" w:rsidP="00EF5656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911659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B73C78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3BB1056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4A6EA25C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1578B9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66924C4F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15865E9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EE7DCA3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000836E1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562E0B29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3F6F114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26" w:type="dxa"/>
              <w:bottom w:w="18" w:type="dxa"/>
              <w:right w:w="26" w:type="dxa"/>
            </w:tcMar>
            <w:hideMark/>
          </w:tcPr>
          <w:p w14:paraId="22F732DB" w14:textId="77777777" w:rsidR="0048283A" w:rsidRPr="00CC2A1A" w:rsidRDefault="0048283A" w:rsidP="00EF565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C2A1A">
              <w:rPr>
                <w:sz w:val="18"/>
                <w:szCs w:val="18"/>
                <w:lang w:val="en-US"/>
              </w:rPr>
              <w:t>60</w:t>
            </w:r>
          </w:p>
        </w:tc>
      </w:tr>
    </w:tbl>
    <w:p w14:paraId="7E641D4B" w14:textId="77777777" w:rsidR="00BF04F1" w:rsidRPr="0048283A" w:rsidRDefault="00BF04F1" w:rsidP="0048283A"/>
    <w:sectPr w:rsidR="00BF04F1" w:rsidRPr="0048283A" w:rsidSect="00873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3A"/>
    <w:rsid w:val="00007B19"/>
    <w:rsid w:val="00015F72"/>
    <w:rsid w:val="000379B4"/>
    <w:rsid w:val="00085589"/>
    <w:rsid w:val="0008570F"/>
    <w:rsid w:val="000A5655"/>
    <w:rsid w:val="000C4E6B"/>
    <w:rsid w:val="000C5651"/>
    <w:rsid w:val="00133595"/>
    <w:rsid w:val="00151458"/>
    <w:rsid w:val="00167F89"/>
    <w:rsid w:val="00171A2D"/>
    <w:rsid w:val="00173DEB"/>
    <w:rsid w:val="001A390D"/>
    <w:rsid w:val="001C09D4"/>
    <w:rsid w:val="001F08DB"/>
    <w:rsid w:val="002046B4"/>
    <w:rsid w:val="00225604"/>
    <w:rsid w:val="0023628A"/>
    <w:rsid w:val="002829B7"/>
    <w:rsid w:val="002C0936"/>
    <w:rsid w:val="002C366B"/>
    <w:rsid w:val="00346BA5"/>
    <w:rsid w:val="00363CD6"/>
    <w:rsid w:val="003A50AF"/>
    <w:rsid w:val="003C4A72"/>
    <w:rsid w:val="003C549F"/>
    <w:rsid w:val="003D2DE8"/>
    <w:rsid w:val="003F3674"/>
    <w:rsid w:val="003F56A0"/>
    <w:rsid w:val="003F789E"/>
    <w:rsid w:val="00423C02"/>
    <w:rsid w:val="00476B21"/>
    <w:rsid w:val="0048283A"/>
    <w:rsid w:val="00483788"/>
    <w:rsid w:val="004A2ABB"/>
    <w:rsid w:val="004F2149"/>
    <w:rsid w:val="004F2730"/>
    <w:rsid w:val="00586FD7"/>
    <w:rsid w:val="005C2920"/>
    <w:rsid w:val="005D29B1"/>
    <w:rsid w:val="00651620"/>
    <w:rsid w:val="006572EC"/>
    <w:rsid w:val="00676366"/>
    <w:rsid w:val="00687F1C"/>
    <w:rsid w:val="006A1ED8"/>
    <w:rsid w:val="006A2267"/>
    <w:rsid w:val="006B3807"/>
    <w:rsid w:val="006C1E81"/>
    <w:rsid w:val="006C2359"/>
    <w:rsid w:val="006C35DE"/>
    <w:rsid w:val="006D185C"/>
    <w:rsid w:val="006E7B13"/>
    <w:rsid w:val="0075533C"/>
    <w:rsid w:val="007676DA"/>
    <w:rsid w:val="00775E23"/>
    <w:rsid w:val="007A4E73"/>
    <w:rsid w:val="007B11CE"/>
    <w:rsid w:val="007B3ACB"/>
    <w:rsid w:val="007C2A22"/>
    <w:rsid w:val="00816F33"/>
    <w:rsid w:val="00871662"/>
    <w:rsid w:val="00873A83"/>
    <w:rsid w:val="008B10B5"/>
    <w:rsid w:val="008B1D7E"/>
    <w:rsid w:val="0092508E"/>
    <w:rsid w:val="009C3FF6"/>
    <w:rsid w:val="009D4412"/>
    <w:rsid w:val="009E3699"/>
    <w:rsid w:val="00A019CA"/>
    <w:rsid w:val="00A15495"/>
    <w:rsid w:val="00A2339A"/>
    <w:rsid w:val="00A309BC"/>
    <w:rsid w:val="00A46E1E"/>
    <w:rsid w:val="00A906DB"/>
    <w:rsid w:val="00AC0076"/>
    <w:rsid w:val="00AC45C2"/>
    <w:rsid w:val="00B13BCE"/>
    <w:rsid w:val="00B43430"/>
    <w:rsid w:val="00B618CB"/>
    <w:rsid w:val="00BC1C5D"/>
    <w:rsid w:val="00BF04F1"/>
    <w:rsid w:val="00C0082B"/>
    <w:rsid w:val="00C1119E"/>
    <w:rsid w:val="00C2249C"/>
    <w:rsid w:val="00C8197F"/>
    <w:rsid w:val="00C9158D"/>
    <w:rsid w:val="00CC28C0"/>
    <w:rsid w:val="00CD2622"/>
    <w:rsid w:val="00CF2848"/>
    <w:rsid w:val="00CF7D80"/>
    <w:rsid w:val="00DC7E0A"/>
    <w:rsid w:val="00E121C9"/>
    <w:rsid w:val="00E17BA2"/>
    <w:rsid w:val="00E52AA6"/>
    <w:rsid w:val="00E95DA7"/>
    <w:rsid w:val="00E9748E"/>
    <w:rsid w:val="00EA636F"/>
    <w:rsid w:val="00EC0D8A"/>
    <w:rsid w:val="00EE529C"/>
    <w:rsid w:val="00EF7F60"/>
    <w:rsid w:val="00F4483C"/>
    <w:rsid w:val="00F46491"/>
    <w:rsid w:val="00F57DC2"/>
    <w:rsid w:val="00F861A5"/>
    <w:rsid w:val="00FD7BCE"/>
    <w:rsid w:val="00FE1048"/>
    <w:rsid w:val="00FF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6257D5"/>
  <w15:chartTrackingRefBased/>
  <w15:docId w15:val="{85F3134F-D840-8445-AC2B-8DAE2E1D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83A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Klumpe</dc:creator>
  <cp:keywords/>
  <dc:description/>
  <cp:lastModifiedBy>Sven Klumpe</cp:lastModifiedBy>
  <cp:revision>1</cp:revision>
  <dcterms:created xsi:type="dcterms:W3CDTF">2021-11-29T10:21:00Z</dcterms:created>
  <dcterms:modified xsi:type="dcterms:W3CDTF">2021-11-29T10:21:00Z</dcterms:modified>
</cp:coreProperties>
</file>